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9A96EE" w14:textId="77777777" w:rsidR="002B279A" w:rsidRDefault="002B279A" w:rsidP="002B279A">
      <w:pPr>
        <w:pStyle w:val="Default"/>
      </w:pPr>
    </w:p>
    <w:p w14:paraId="2B9CF93C" w14:textId="77777777" w:rsidR="002B279A" w:rsidRDefault="002B279A" w:rsidP="002B279A">
      <w:pPr>
        <w:pStyle w:val="Default"/>
        <w:rPr>
          <w:sz w:val="44"/>
          <w:szCs w:val="44"/>
        </w:rPr>
      </w:pPr>
      <w:r>
        <w:t xml:space="preserve"> </w:t>
      </w:r>
      <w:r>
        <w:rPr>
          <w:sz w:val="44"/>
          <w:szCs w:val="44"/>
        </w:rPr>
        <w:t xml:space="preserve">Description of Additional Supplementary Files 1 </w:t>
      </w:r>
    </w:p>
    <w:p w14:paraId="34986940" w14:textId="77777777" w:rsidR="002B279A" w:rsidRDefault="002B279A" w:rsidP="002B279A">
      <w:pPr>
        <w:pStyle w:val="Default"/>
        <w:rPr>
          <w:sz w:val="44"/>
          <w:szCs w:val="44"/>
        </w:rPr>
      </w:pPr>
    </w:p>
    <w:p w14:paraId="68E62AC8" w14:textId="289CD3D9" w:rsidR="00BC025F" w:rsidRDefault="00BC025F">
      <w:r w:rsidRPr="002B279A">
        <w:rPr>
          <w:b/>
          <w:bCs/>
        </w:rPr>
        <w:t>File name</w:t>
      </w:r>
      <w:r w:rsidRPr="00BC025F">
        <w:t>: Supplementary Data 1</w:t>
      </w:r>
      <w:r>
        <w:t xml:space="preserve">: </w:t>
      </w:r>
      <w:r w:rsidRPr="00BC025F">
        <w:t>Patient clinical information</w:t>
      </w:r>
    </w:p>
    <w:p w14:paraId="15EE7FEF" w14:textId="5955AEE5" w:rsidR="00BC025F" w:rsidRDefault="00BC025F">
      <w:r w:rsidRPr="002B279A">
        <w:rPr>
          <w:b/>
          <w:bCs/>
        </w:rPr>
        <w:t>Description</w:t>
      </w:r>
      <w:r w:rsidRPr="00BC025F">
        <w:t xml:space="preserve">: Table of characteristics pertaining to the 24 donors whose brain tissues were used in this manuscript. Samples used for single nuclei RNAseq and western blot </w:t>
      </w:r>
      <w:r w:rsidR="00944F2D" w:rsidRPr="00BC025F">
        <w:t>indicated</w:t>
      </w:r>
      <w:r w:rsidRPr="00BC025F">
        <w:t>.</w:t>
      </w:r>
    </w:p>
    <w:p w14:paraId="0E57954C" w14:textId="77777777" w:rsidR="00BC025F" w:rsidRDefault="00BC025F"/>
    <w:p w14:paraId="1F07BE42" w14:textId="2DEA9D7D" w:rsidR="00BC025F" w:rsidRDefault="00BC025F">
      <w:r w:rsidRPr="002B279A">
        <w:rPr>
          <w:b/>
          <w:bCs/>
        </w:rPr>
        <w:t>File name</w:t>
      </w:r>
      <w:r>
        <w:t xml:space="preserve">: Supplementary Data 2: </w:t>
      </w:r>
      <w:r w:rsidRPr="00BC025F">
        <w:t>DEGs of GRN+/- vs Ctrl in each cell type in patient brains</w:t>
      </w:r>
    </w:p>
    <w:p w14:paraId="0BAC3059" w14:textId="73715D23" w:rsidR="00BC025F" w:rsidRDefault="00BC025F">
      <w:r w:rsidRPr="002B279A">
        <w:rPr>
          <w:b/>
          <w:bCs/>
        </w:rPr>
        <w:t>Description</w:t>
      </w:r>
      <w:r>
        <w:t xml:space="preserve">: </w:t>
      </w:r>
      <w:r w:rsidRPr="00BC025F">
        <w:t xml:space="preserve">Table summarizing differential expression analysis between </w:t>
      </w:r>
      <w:r w:rsidR="0092647E">
        <w:t xml:space="preserve">human </w:t>
      </w:r>
      <w:r w:rsidRPr="00BC025F">
        <w:t>GRN+/- cells vs Ctrl cells for each brain cell type.</w:t>
      </w:r>
    </w:p>
    <w:p w14:paraId="5577C9CA" w14:textId="77777777" w:rsidR="00BC025F" w:rsidRDefault="00BC025F"/>
    <w:p w14:paraId="60CE7BC2" w14:textId="12B1B4FB" w:rsidR="00BC025F" w:rsidRDefault="00BC025F">
      <w:r w:rsidRPr="002B279A">
        <w:rPr>
          <w:b/>
          <w:bCs/>
        </w:rPr>
        <w:t>File name</w:t>
      </w:r>
      <w:r>
        <w:t xml:space="preserve">: Supplementary Data 3: </w:t>
      </w:r>
      <w:r w:rsidRPr="00BC025F">
        <w:t>Markers for the microglia subpopulations isolated from human PGRN+/- and control tissues</w:t>
      </w:r>
    </w:p>
    <w:p w14:paraId="4DBFED70" w14:textId="2043D6D0" w:rsidR="00BC025F" w:rsidRDefault="00BC025F">
      <w:r w:rsidRPr="002B279A">
        <w:rPr>
          <w:b/>
          <w:bCs/>
        </w:rPr>
        <w:t>Description</w:t>
      </w:r>
      <w:r>
        <w:t xml:space="preserve">: </w:t>
      </w:r>
      <w:r w:rsidRPr="00BC025F">
        <w:t>Table summarizing microglial subpopulation marker genes.</w:t>
      </w:r>
    </w:p>
    <w:p w14:paraId="14D19259" w14:textId="77777777" w:rsidR="00BC025F" w:rsidRDefault="00BC025F"/>
    <w:p w14:paraId="4F1EEB73" w14:textId="59716A34" w:rsidR="00BC025F" w:rsidRDefault="00BC025F">
      <w:r w:rsidRPr="002B279A">
        <w:rPr>
          <w:b/>
          <w:bCs/>
        </w:rPr>
        <w:t>File name</w:t>
      </w:r>
      <w:r>
        <w:t xml:space="preserve">: Supplementary Data 4: </w:t>
      </w:r>
      <w:r w:rsidRPr="00BC025F">
        <w:t xml:space="preserve">Cluster marker genes in mouse </w:t>
      </w:r>
      <w:proofErr w:type="spellStart"/>
      <w:r w:rsidRPr="00BC025F">
        <w:t>snRNAseq</w:t>
      </w:r>
      <w:proofErr w:type="spellEnd"/>
    </w:p>
    <w:p w14:paraId="0EF252BA" w14:textId="373F15CE" w:rsidR="00BC025F" w:rsidRDefault="00BC025F">
      <w:r w:rsidRPr="002B279A">
        <w:rPr>
          <w:b/>
          <w:bCs/>
        </w:rPr>
        <w:t>Description</w:t>
      </w:r>
      <w:r>
        <w:t xml:space="preserve">: </w:t>
      </w:r>
      <w:r w:rsidR="00E7399D" w:rsidRPr="00E7399D">
        <w:rPr>
          <w:rFonts w:hint="eastAsia"/>
        </w:rPr>
        <w:t xml:space="preserve">Cluster marker genes which are up-regulated by at least 1-fold against other cluster cells with </w:t>
      </w:r>
      <w:proofErr w:type="spellStart"/>
      <w:r w:rsidR="00E7399D">
        <w:t>p_val_adj</w:t>
      </w:r>
      <w:proofErr w:type="spellEnd"/>
      <w:r w:rsidR="00E7399D" w:rsidRPr="00E7399D">
        <w:rPr>
          <w:rFonts w:hint="eastAsia"/>
        </w:rPr>
        <w:t xml:space="preserve"> </w:t>
      </w:r>
      <w:r w:rsidR="00E7399D" w:rsidRPr="00E7399D">
        <w:rPr>
          <w:rFonts w:hint="eastAsia"/>
        </w:rPr>
        <w:t>≤</w:t>
      </w:r>
      <w:r w:rsidR="00E7399D" w:rsidRPr="00E7399D">
        <w:rPr>
          <w:rFonts w:hint="eastAsia"/>
        </w:rPr>
        <w:t xml:space="preserve"> 0.05</w:t>
      </w:r>
      <w:r w:rsidR="0092647E">
        <w:t xml:space="preserve"> </w:t>
      </w:r>
      <w:r w:rsidR="0092647E" w:rsidRPr="00375D2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from </w:t>
      </w:r>
      <w:proofErr w:type="spellStart"/>
      <w:r w:rsidR="0092647E" w:rsidRPr="0092647E">
        <w:rPr>
          <w:rFonts w:ascii="Calibri" w:eastAsia="Times New Roman" w:hAnsi="Calibri" w:cs="Calibri"/>
          <w:color w:val="000000"/>
          <w:kern w:val="0"/>
          <w14:ligatures w14:val="none"/>
        </w:rPr>
        <w:t>snRNAseq</w:t>
      </w:r>
      <w:proofErr w:type="spellEnd"/>
      <w:r w:rsidR="0092647E" w:rsidRPr="0092647E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of 10-12-month-old WT control, single KO mice (</w:t>
      </w:r>
      <w:proofErr w:type="spellStart"/>
      <w:r w:rsidR="0092647E" w:rsidRPr="0092647E">
        <w:rPr>
          <w:rFonts w:ascii="Calibri" w:eastAsia="Times New Roman" w:hAnsi="Calibri" w:cs="Calibri"/>
          <w:color w:val="000000"/>
          <w:kern w:val="0"/>
          <w14:ligatures w14:val="none"/>
        </w:rPr>
        <w:t>Grn</w:t>
      </w:r>
      <w:proofErr w:type="spellEnd"/>
      <w:r w:rsidR="0092647E" w:rsidRPr="0092647E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-/-, </w:t>
      </w:r>
      <w:proofErr w:type="spellStart"/>
      <w:r w:rsidR="0092647E" w:rsidRPr="0092647E">
        <w:rPr>
          <w:rFonts w:ascii="Calibri" w:eastAsia="Times New Roman" w:hAnsi="Calibri" w:cs="Calibri"/>
          <w:color w:val="000000"/>
          <w:kern w:val="0"/>
          <w14:ligatures w14:val="none"/>
        </w:rPr>
        <w:t>Mertk</w:t>
      </w:r>
      <w:proofErr w:type="spellEnd"/>
      <w:r w:rsidR="0092647E" w:rsidRPr="0092647E">
        <w:rPr>
          <w:rFonts w:ascii="Calibri" w:eastAsia="Times New Roman" w:hAnsi="Calibri" w:cs="Calibri"/>
          <w:color w:val="000000"/>
          <w:kern w:val="0"/>
          <w14:ligatures w14:val="none"/>
        </w:rPr>
        <w:t>-/- and Axl-/- mice) and double KO mice (</w:t>
      </w:r>
      <w:proofErr w:type="spellStart"/>
      <w:r w:rsidR="0092647E" w:rsidRPr="0092647E">
        <w:rPr>
          <w:rFonts w:ascii="Calibri" w:eastAsia="Times New Roman" w:hAnsi="Calibri" w:cs="Calibri"/>
          <w:color w:val="000000"/>
          <w:kern w:val="0"/>
          <w14:ligatures w14:val="none"/>
        </w:rPr>
        <w:t>Grn</w:t>
      </w:r>
      <w:proofErr w:type="spellEnd"/>
      <w:r w:rsidR="0092647E" w:rsidRPr="0092647E">
        <w:rPr>
          <w:rFonts w:ascii="Calibri" w:eastAsia="Times New Roman" w:hAnsi="Calibri" w:cs="Calibri"/>
          <w:color w:val="000000"/>
          <w:kern w:val="0"/>
          <w14:ligatures w14:val="none"/>
        </w:rPr>
        <w:t>-/-;</w:t>
      </w:r>
      <w:proofErr w:type="spellStart"/>
      <w:r w:rsidR="0092647E" w:rsidRPr="0092647E">
        <w:rPr>
          <w:rFonts w:ascii="Calibri" w:eastAsia="Times New Roman" w:hAnsi="Calibri" w:cs="Calibri"/>
          <w:color w:val="000000"/>
          <w:kern w:val="0"/>
          <w14:ligatures w14:val="none"/>
        </w:rPr>
        <w:t>Mertk</w:t>
      </w:r>
      <w:proofErr w:type="spellEnd"/>
      <w:r w:rsidR="0092647E" w:rsidRPr="0092647E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-/-, </w:t>
      </w:r>
      <w:proofErr w:type="spellStart"/>
      <w:r w:rsidR="0092647E" w:rsidRPr="0092647E">
        <w:rPr>
          <w:rFonts w:ascii="Calibri" w:eastAsia="Times New Roman" w:hAnsi="Calibri" w:cs="Calibri"/>
          <w:color w:val="000000"/>
          <w:kern w:val="0"/>
          <w14:ligatures w14:val="none"/>
        </w:rPr>
        <w:t>Grn</w:t>
      </w:r>
      <w:proofErr w:type="spellEnd"/>
      <w:r w:rsidR="0092647E" w:rsidRPr="0092647E">
        <w:rPr>
          <w:rFonts w:ascii="Calibri" w:eastAsia="Times New Roman" w:hAnsi="Calibri" w:cs="Calibri"/>
          <w:color w:val="000000"/>
          <w:kern w:val="0"/>
          <w14:ligatures w14:val="none"/>
        </w:rPr>
        <w:t>-/-;Axl-/-).</w:t>
      </w:r>
    </w:p>
    <w:p w14:paraId="01481234" w14:textId="77777777" w:rsidR="00E7399D" w:rsidRDefault="00E7399D"/>
    <w:p w14:paraId="1E3B3131" w14:textId="2AD121C9" w:rsidR="00E7399D" w:rsidRDefault="00E7399D">
      <w:r w:rsidRPr="002B279A">
        <w:rPr>
          <w:b/>
          <w:bCs/>
        </w:rPr>
        <w:t>File name</w:t>
      </w:r>
      <w:r>
        <w:t xml:space="preserve">: Supplementary Data 5: </w:t>
      </w:r>
      <w:r w:rsidR="00375D29">
        <w:t xml:space="preserve">DEGs of mouse </w:t>
      </w:r>
      <w:r w:rsidR="00375D29" w:rsidRPr="00375D29">
        <w:rPr>
          <w:rFonts w:ascii="Calibri" w:eastAsia="Times New Roman" w:hAnsi="Calibri" w:cs="Calibri"/>
          <w:color w:val="000000"/>
          <w:kern w:val="0"/>
          <w14:ligatures w14:val="none"/>
        </w:rPr>
        <w:t>microglia cluster 2 vs cluster 1</w:t>
      </w:r>
    </w:p>
    <w:p w14:paraId="60E06733" w14:textId="01909E9A" w:rsidR="00375D29" w:rsidRPr="00375D29" w:rsidRDefault="00375D29" w:rsidP="00375D29">
      <w:pPr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2B279A">
        <w:rPr>
          <w:b/>
          <w:bCs/>
        </w:rPr>
        <w:t>Description</w:t>
      </w:r>
      <w:r>
        <w:t xml:space="preserve">: </w:t>
      </w:r>
      <w:r w:rsidRPr="00375D2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Table of differential expression analysis between microglia cluster 2 vs cluster 1 from </w:t>
      </w:r>
      <w:proofErr w:type="spellStart"/>
      <w:r w:rsidR="0092647E" w:rsidRPr="0092647E">
        <w:rPr>
          <w:rFonts w:ascii="Calibri" w:eastAsia="Times New Roman" w:hAnsi="Calibri" w:cs="Calibri"/>
          <w:color w:val="000000"/>
          <w:kern w:val="0"/>
          <w14:ligatures w14:val="none"/>
        </w:rPr>
        <w:t>snRNAseq</w:t>
      </w:r>
      <w:proofErr w:type="spellEnd"/>
      <w:r w:rsidR="0092647E" w:rsidRPr="0092647E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of 10-12-month-old WT control, single KO mice (</w:t>
      </w:r>
      <w:proofErr w:type="spellStart"/>
      <w:r w:rsidR="0092647E" w:rsidRPr="0092647E">
        <w:rPr>
          <w:rFonts w:ascii="Calibri" w:eastAsia="Times New Roman" w:hAnsi="Calibri" w:cs="Calibri"/>
          <w:color w:val="000000"/>
          <w:kern w:val="0"/>
          <w14:ligatures w14:val="none"/>
        </w:rPr>
        <w:t>Grn</w:t>
      </w:r>
      <w:proofErr w:type="spellEnd"/>
      <w:r w:rsidR="0092647E" w:rsidRPr="0092647E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-/-, </w:t>
      </w:r>
      <w:proofErr w:type="spellStart"/>
      <w:r w:rsidR="0092647E" w:rsidRPr="0092647E">
        <w:rPr>
          <w:rFonts w:ascii="Calibri" w:eastAsia="Times New Roman" w:hAnsi="Calibri" w:cs="Calibri"/>
          <w:color w:val="000000"/>
          <w:kern w:val="0"/>
          <w14:ligatures w14:val="none"/>
        </w:rPr>
        <w:t>Mertk</w:t>
      </w:r>
      <w:proofErr w:type="spellEnd"/>
      <w:r w:rsidR="0092647E" w:rsidRPr="0092647E">
        <w:rPr>
          <w:rFonts w:ascii="Calibri" w:eastAsia="Times New Roman" w:hAnsi="Calibri" w:cs="Calibri"/>
          <w:color w:val="000000"/>
          <w:kern w:val="0"/>
          <w14:ligatures w14:val="none"/>
        </w:rPr>
        <w:t>-/- and Axl-/- mice) and double KO mice (</w:t>
      </w:r>
      <w:proofErr w:type="spellStart"/>
      <w:r w:rsidR="0092647E" w:rsidRPr="0092647E">
        <w:rPr>
          <w:rFonts w:ascii="Calibri" w:eastAsia="Times New Roman" w:hAnsi="Calibri" w:cs="Calibri"/>
          <w:color w:val="000000"/>
          <w:kern w:val="0"/>
          <w14:ligatures w14:val="none"/>
        </w:rPr>
        <w:t>Grn</w:t>
      </w:r>
      <w:proofErr w:type="spellEnd"/>
      <w:r w:rsidR="0092647E" w:rsidRPr="0092647E">
        <w:rPr>
          <w:rFonts w:ascii="Calibri" w:eastAsia="Times New Roman" w:hAnsi="Calibri" w:cs="Calibri"/>
          <w:color w:val="000000"/>
          <w:kern w:val="0"/>
          <w14:ligatures w14:val="none"/>
        </w:rPr>
        <w:t>-/-;</w:t>
      </w:r>
      <w:proofErr w:type="spellStart"/>
      <w:r w:rsidR="0092647E" w:rsidRPr="0092647E">
        <w:rPr>
          <w:rFonts w:ascii="Calibri" w:eastAsia="Times New Roman" w:hAnsi="Calibri" w:cs="Calibri"/>
          <w:color w:val="000000"/>
          <w:kern w:val="0"/>
          <w14:ligatures w14:val="none"/>
        </w:rPr>
        <w:t>Mertk</w:t>
      </w:r>
      <w:proofErr w:type="spellEnd"/>
      <w:r w:rsidR="0092647E" w:rsidRPr="0092647E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-/-, </w:t>
      </w:r>
      <w:proofErr w:type="spellStart"/>
      <w:r w:rsidR="0092647E" w:rsidRPr="0092647E">
        <w:rPr>
          <w:rFonts w:ascii="Calibri" w:eastAsia="Times New Roman" w:hAnsi="Calibri" w:cs="Calibri"/>
          <w:color w:val="000000"/>
          <w:kern w:val="0"/>
          <w14:ligatures w14:val="none"/>
        </w:rPr>
        <w:t>Grn</w:t>
      </w:r>
      <w:proofErr w:type="spellEnd"/>
      <w:r w:rsidR="0092647E" w:rsidRPr="0092647E">
        <w:rPr>
          <w:rFonts w:ascii="Calibri" w:eastAsia="Times New Roman" w:hAnsi="Calibri" w:cs="Calibri"/>
          <w:color w:val="000000"/>
          <w:kern w:val="0"/>
          <w14:ligatures w14:val="none"/>
        </w:rPr>
        <w:t>-/-;Axl-/-).</w:t>
      </w:r>
    </w:p>
    <w:p w14:paraId="34AC4136" w14:textId="0461E518" w:rsidR="00375D29" w:rsidRDefault="00375D29"/>
    <w:sectPr w:rsidR="00375D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25F"/>
    <w:rsid w:val="00004312"/>
    <w:rsid w:val="0000608D"/>
    <w:rsid w:val="00044597"/>
    <w:rsid w:val="000555AB"/>
    <w:rsid w:val="00065ACB"/>
    <w:rsid w:val="00073554"/>
    <w:rsid w:val="000A5954"/>
    <w:rsid w:val="000C7E9E"/>
    <w:rsid w:val="000E5E2A"/>
    <w:rsid w:val="0012601B"/>
    <w:rsid w:val="00134902"/>
    <w:rsid w:val="0015535F"/>
    <w:rsid w:val="00172D14"/>
    <w:rsid w:val="00185FFF"/>
    <w:rsid w:val="0019399D"/>
    <w:rsid w:val="001C5D12"/>
    <w:rsid w:val="001F5DBB"/>
    <w:rsid w:val="0021594C"/>
    <w:rsid w:val="00222A01"/>
    <w:rsid w:val="002247BA"/>
    <w:rsid w:val="00233C35"/>
    <w:rsid w:val="00244BDF"/>
    <w:rsid w:val="00244D2B"/>
    <w:rsid w:val="00246842"/>
    <w:rsid w:val="002606C0"/>
    <w:rsid w:val="00280541"/>
    <w:rsid w:val="002B02F6"/>
    <w:rsid w:val="002B0459"/>
    <w:rsid w:val="002B279A"/>
    <w:rsid w:val="002B411D"/>
    <w:rsid w:val="002D4741"/>
    <w:rsid w:val="002D602D"/>
    <w:rsid w:val="002F2F7E"/>
    <w:rsid w:val="00306684"/>
    <w:rsid w:val="00306C7D"/>
    <w:rsid w:val="0033322F"/>
    <w:rsid w:val="003378D7"/>
    <w:rsid w:val="00343E17"/>
    <w:rsid w:val="00375D29"/>
    <w:rsid w:val="00387689"/>
    <w:rsid w:val="003A5FEF"/>
    <w:rsid w:val="003E1B86"/>
    <w:rsid w:val="004141DF"/>
    <w:rsid w:val="0044513A"/>
    <w:rsid w:val="004505DA"/>
    <w:rsid w:val="00490076"/>
    <w:rsid w:val="004960AC"/>
    <w:rsid w:val="004C062C"/>
    <w:rsid w:val="004C18E6"/>
    <w:rsid w:val="004C64F8"/>
    <w:rsid w:val="004E4B13"/>
    <w:rsid w:val="004E57FB"/>
    <w:rsid w:val="005116BC"/>
    <w:rsid w:val="0052108C"/>
    <w:rsid w:val="00537E79"/>
    <w:rsid w:val="005501BB"/>
    <w:rsid w:val="00563ADC"/>
    <w:rsid w:val="005653DC"/>
    <w:rsid w:val="005B2138"/>
    <w:rsid w:val="005B7B2A"/>
    <w:rsid w:val="005C3993"/>
    <w:rsid w:val="005D18EF"/>
    <w:rsid w:val="005E3C1F"/>
    <w:rsid w:val="005F30C9"/>
    <w:rsid w:val="00631CBE"/>
    <w:rsid w:val="006324B2"/>
    <w:rsid w:val="00635413"/>
    <w:rsid w:val="0069341A"/>
    <w:rsid w:val="006A07D4"/>
    <w:rsid w:val="006A2956"/>
    <w:rsid w:val="006A548C"/>
    <w:rsid w:val="006B0985"/>
    <w:rsid w:val="006C42F8"/>
    <w:rsid w:val="006D3382"/>
    <w:rsid w:val="006E3B8A"/>
    <w:rsid w:val="00703405"/>
    <w:rsid w:val="00707D80"/>
    <w:rsid w:val="007232DE"/>
    <w:rsid w:val="00744BAA"/>
    <w:rsid w:val="00760499"/>
    <w:rsid w:val="00762E84"/>
    <w:rsid w:val="0077507C"/>
    <w:rsid w:val="00791886"/>
    <w:rsid w:val="007C5981"/>
    <w:rsid w:val="007D3892"/>
    <w:rsid w:val="0081588A"/>
    <w:rsid w:val="00823A10"/>
    <w:rsid w:val="008271AA"/>
    <w:rsid w:val="0085118E"/>
    <w:rsid w:val="00860B41"/>
    <w:rsid w:val="00863CFA"/>
    <w:rsid w:val="00865DCA"/>
    <w:rsid w:val="00890F42"/>
    <w:rsid w:val="00897F44"/>
    <w:rsid w:val="008B03EC"/>
    <w:rsid w:val="008B41A9"/>
    <w:rsid w:val="00916237"/>
    <w:rsid w:val="0092647E"/>
    <w:rsid w:val="00931B2B"/>
    <w:rsid w:val="00944F2D"/>
    <w:rsid w:val="00964CD3"/>
    <w:rsid w:val="00964FE7"/>
    <w:rsid w:val="009D6067"/>
    <w:rsid w:val="009E0D51"/>
    <w:rsid w:val="009E177E"/>
    <w:rsid w:val="009E3773"/>
    <w:rsid w:val="009F18E8"/>
    <w:rsid w:val="00A024A9"/>
    <w:rsid w:val="00A17B91"/>
    <w:rsid w:val="00A5337B"/>
    <w:rsid w:val="00A56442"/>
    <w:rsid w:val="00A6009D"/>
    <w:rsid w:val="00A64E95"/>
    <w:rsid w:val="00A7240B"/>
    <w:rsid w:val="00AC235B"/>
    <w:rsid w:val="00AC77EA"/>
    <w:rsid w:val="00B11388"/>
    <w:rsid w:val="00B3465A"/>
    <w:rsid w:val="00B5714A"/>
    <w:rsid w:val="00B77221"/>
    <w:rsid w:val="00B773D3"/>
    <w:rsid w:val="00BA396D"/>
    <w:rsid w:val="00BB3E26"/>
    <w:rsid w:val="00BC025F"/>
    <w:rsid w:val="00BC2ACA"/>
    <w:rsid w:val="00BE5673"/>
    <w:rsid w:val="00C116BF"/>
    <w:rsid w:val="00C1240F"/>
    <w:rsid w:val="00C13908"/>
    <w:rsid w:val="00C22708"/>
    <w:rsid w:val="00C33772"/>
    <w:rsid w:val="00C56F9D"/>
    <w:rsid w:val="00C609DB"/>
    <w:rsid w:val="00C647F7"/>
    <w:rsid w:val="00C73AF7"/>
    <w:rsid w:val="00C87A78"/>
    <w:rsid w:val="00CE762B"/>
    <w:rsid w:val="00D05226"/>
    <w:rsid w:val="00D13919"/>
    <w:rsid w:val="00D2588F"/>
    <w:rsid w:val="00D2600C"/>
    <w:rsid w:val="00D326A6"/>
    <w:rsid w:val="00D44464"/>
    <w:rsid w:val="00D47A98"/>
    <w:rsid w:val="00DB3A25"/>
    <w:rsid w:val="00DB6928"/>
    <w:rsid w:val="00DB7BE3"/>
    <w:rsid w:val="00DC5BA0"/>
    <w:rsid w:val="00DE1892"/>
    <w:rsid w:val="00E03793"/>
    <w:rsid w:val="00E24593"/>
    <w:rsid w:val="00E34AF7"/>
    <w:rsid w:val="00E6231D"/>
    <w:rsid w:val="00E6748C"/>
    <w:rsid w:val="00E7399D"/>
    <w:rsid w:val="00E74919"/>
    <w:rsid w:val="00E97F87"/>
    <w:rsid w:val="00EA1C9B"/>
    <w:rsid w:val="00EE2D2C"/>
    <w:rsid w:val="00EF0D6D"/>
    <w:rsid w:val="00F16B2E"/>
    <w:rsid w:val="00F3179F"/>
    <w:rsid w:val="00F357A8"/>
    <w:rsid w:val="00F46C25"/>
    <w:rsid w:val="00F7405B"/>
    <w:rsid w:val="00F865A5"/>
    <w:rsid w:val="00F9043C"/>
    <w:rsid w:val="00F978DC"/>
    <w:rsid w:val="00FD1556"/>
    <w:rsid w:val="00FF5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FDCBB5"/>
  <w15:chartTrackingRefBased/>
  <w15:docId w15:val="{44A0F59A-359C-FD4D-83C7-271C2A91C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02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02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025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02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025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02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02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02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025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02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02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025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025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025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02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02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02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02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02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02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025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02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02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02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02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025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02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025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025F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rsid w:val="002B279A"/>
    <w:pPr>
      <w:autoSpaceDE w:val="0"/>
      <w:autoSpaceDN w:val="0"/>
      <w:adjustRightInd w:val="0"/>
    </w:pPr>
    <w:rPr>
      <w:rFonts w:ascii="Arial" w:hAnsi="Arial" w:cs="Arial"/>
      <w:color w:val="000000"/>
      <w:kern w:val="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578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Fan</dc:creator>
  <cp:keywords/>
  <dc:description/>
  <cp:lastModifiedBy>Clelland, Claire</cp:lastModifiedBy>
  <cp:revision>2</cp:revision>
  <dcterms:created xsi:type="dcterms:W3CDTF">2025-06-09T17:53:00Z</dcterms:created>
  <dcterms:modified xsi:type="dcterms:W3CDTF">2025-06-10T00:00:00Z</dcterms:modified>
</cp:coreProperties>
</file>